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022E3" w14:textId="6C22A290" w:rsidR="00CC0323" w:rsidRDefault="00FE43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1549AB">
        <w:rPr>
          <w:rFonts w:ascii="Times New Roman" w:hAnsi="Times New Roman" w:cs="Times New Roman"/>
        </w:rPr>
        <w:t>Table 1: Open ended questions</w:t>
      </w:r>
    </w:p>
    <w:p w14:paraId="0EA405B1" w14:textId="7125E1C9" w:rsidR="001549AB" w:rsidRDefault="001549AB" w:rsidP="001549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We would like to know more about your interactions with the healthcare providers in the NICU during the COVID-19 Pandemic. If applicable, was there anything they could have done differently? </w:t>
      </w:r>
    </w:p>
    <w:p w14:paraId="5553C9B7" w14:textId="01650553" w:rsidR="001549AB" w:rsidRDefault="001549AB" w:rsidP="001549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How has the COVID-19 Pandemic impacted your transition home? </w:t>
      </w:r>
    </w:p>
    <w:p w14:paraId="1B8A0245" w14:textId="0D0B7E6A" w:rsidR="001549AB" w:rsidRDefault="001549AB" w:rsidP="001549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If you have more you would like to share with us about your experience or this survey, please share here. </w:t>
      </w:r>
    </w:p>
    <w:p w14:paraId="0CFD50BF" w14:textId="6101E363" w:rsidR="001549AB" w:rsidRDefault="001549AB" w:rsidP="001549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Do you believe your experience of having a baby in the NICU was changed because of the COVID-19 Pandemic? Please share more about how your birth experience was impacted by the COVID-19 Pandemic. </w:t>
      </w:r>
    </w:p>
    <w:p w14:paraId="207D472D" w14:textId="40553DD1" w:rsidR="001549AB" w:rsidRPr="001549AB" w:rsidRDefault="001549AB" w:rsidP="001549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lease share with us what your visitation experience was like in the NICU as it relates to the COVID-19 Pandemic. </w:t>
      </w:r>
    </w:p>
    <w:sectPr w:rsidR="001549AB" w:rsidRPr="00154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F410CE"/>
    <w:multiLevelType w:val="hybridMultilevel"/>
    <w:tmpl w:val="234C8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9AB"/>
    <w:rsid w:val="001549AB"/>
    <w:rsid w:val="00582927"/>
    <w:rsid w:val="007A3AB2"/>
    <w:rsid w:val="00D379E4"/>
    <w:rsid w:val="00FE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6A530"/>
  <w15:chartTrackingRefBased/>
  <w15:docId w15:val="{E0C999A8-8843-2048-BB3E-B7C71AF3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9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, Kathryn</dc:creator>
  <cp:keywords/>
  <dc:description/>
  <cp:lastModifiedBy>Malin, Kathryn</cp:lastModifiedBy>
  <cp:revision>2</cp:revision>
  <dcterms:created xsi:type="dcterms:W3CDTF">2021-05-27T15:31:00Z</dcterms:created>
  <dcterms:modified xsi:type="dcterms:W3CDTF">2021-05-27T15:31:00Z</dcterms:modified>
</cp:coreProperties>
</file>